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en-SG" w:eastAsia="en-US"/>
        </w:rPr>
      </w:pPr>
      <w:r>
        <w:rPr>
          <w:rFonts w:cs="Arial Narrow" w:ascii="Arial Narrow" w:hAnsi="Arial Narrow"/>
          <w:b/>
          <w:sz w:val="20"/>
          <w:szCs w:val="20"/>
          <w:lang w:val="en-SG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20215</wp:posOffset>
                </wp:positionV>
                <wp:extent cx="73837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1800"/>
                              <w:gridCol w:w="1728"/>
                              <w:gridCol w:w="1512"/>
                              <w:gridCol w:w="1728"/>
                              <w:gridCol w:w="1512"/>
                              <w:gridCol w:w="1728"/>
                            </w:tblGrid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EXPOSURE VARIABLE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Unadj. RR (CI)            Age-adj. RR (CI)   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OSTEOARTHRITI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Unadj. RR (CI)      Age-adj. RR (CI)    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RHEUMATOID ARTHRIT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Unadj. RR (CI)      Age-adj. RR (CI)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5-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5-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65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85 (1.97, 4.1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4.25 (3.01, 5.99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31 (1.42, 3.7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4.15 (2.70, 6.38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94 (1.51, 5.6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64 (1.92, 6.82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Incom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&lt;$12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12 001-$2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20 001-$3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30 001-$4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40 001-$5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50 001-$6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60 001- $8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80 000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47, 1.8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0 (0.34, 1.45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4 (0.24, 1.2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2 (0.18, 1.02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20 (0.07, 0.6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23 (0.08, 0.65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11 (0.03, 0.39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66 (0.46,  0.94)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4 (0.29,  0.67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1 (0.24,  0.7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8 (0.21,  0.68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5 (0.19,  0.65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5 (0.33 , 0.9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4 (0.25,  0.78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8 (0.84, 3.3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9 (0.57, 2.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4 (0.32, 1.7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5 (0.28, 1.5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6 (0.55, 2.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4 (0.13, 0.9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2 (0.12, 0.83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4 (0.77, 3.0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0 (0.58, 2.5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3 (0.44 ,2.4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0.42, 2.4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01 (0.90, 4.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1 (0.21, 1.7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4 (0.23, 1.78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8 (0.57, 3.3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3 (0.27, 1.9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0 (0.29, 2.2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9 (0.11, 1.3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09 (0.01, 0.7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3 (0.13, 1.3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2 (0.23, 1.67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0 (0.54, 3.1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3 (0.27, 1.9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5 (0.37, 2.9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4 (0.15, 1.9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14 (0.02, 1.1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7 (0.20, 2.2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0 (0.38, 3.1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Region of Bir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Australia / NZ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 Clas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3 (1.09, 1.86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9 (0.92, 1.54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1 (0.48, 1.06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59 (0.40, 0.87)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2 (0.67, 1.88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0.94 (0.56, 1.5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Marital Sta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arried / Living with Partn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eparated / Divorc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Widow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Never Marri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 Clas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2 (0.51, 1.3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95 (1.97, 4.40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7 (0.38, 1.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0 (0.56, 1.43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07 (1.41, 3.0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0 (0.64, 2.6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2 (0.66, 1.8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2 (0.66, 3.49)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3 (0.08, 1.32)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3 (0.72, 2.1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9 (0.44, 2.2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2 (0.13, 2.03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3 (0.52, 2.4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3 (0.31, 4.8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1 (0.33, 3.16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1 (0.57, 2.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6 (0.22, 3.3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7 (0.50, 4.9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Employment Sta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Employ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Unemploy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Not in Workforc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8 (0.17, 2.66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11 (2.30, 4.08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60 (0.16, 2.34)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85 (1.27, 2.70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04 (0.78, 5.31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69 (1.89, 3.8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84 (0.67, 5.0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3 (0.68, 2.21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35 (1.05, 10.6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12 (1.85, 5.27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90 (0.96, 8.7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12 (1.00, 4.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Pension Sta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60 (2.00, 3.38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1.48 (1.06, 2.07)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42 (1.72, 3.4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5 (0.76, 2.06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98 (1.80, 4.9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16 (1.15, 4.0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Smok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Current Smok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Ever Smok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8 (0.39, 0.8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1.76 (1.28, 2.41) 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6 (0.52, 1.1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5 (1.21, 2.24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1 (0.30, 0.8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3 (1.03, 2.26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0 (0.62, 1.3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2 (0.97, 2.09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8 (0.41, 1.4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3 (0.92, 2.89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9 (0.53, 1.8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eastAsia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1 (0.85, 2.6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Physical Activ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edenta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Insuffici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uffici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5 (0.69, 1.3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6 (0.68, 1.36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95 (0.70, 1.30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89 (0.63, 1.24)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0 (0.66, 1.5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6 (0.57, 1.30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0.68, 1.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8 (0.52, 1.18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0 (0.86,2.6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8 (0.35,1.33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0 (0.88 ,2.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eastAsia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2 (0.32, 1.2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BM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Underweight (&lt;2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Normal (20-24.9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Overweight (25-3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Obese (&gt;3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3 (0.11,  5.02) 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7 (0.88, 2.1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37 (1.54, 3.6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80 (0.12,  5.33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eastAsia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1.28 (0.83, 1.96)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32 (1.53,  3.52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13 (0.54, 8.3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0 (0.81, 2.3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86 (1.08, 3.20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23 (0.56, 8.8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2 (0.78, 2.2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US"/>
                                    </w:rPr>
                                    <w:t>1.86 (1.09, 3.18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2 (0.20,10.1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1 (0.41,1.6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1.27 (0.65,2.48) 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9 (0.23, 9.6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eastAsia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8 (0.39, 1.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5 (0.64, 2.4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  <w:t>SEIF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 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4 (0.61, 1.1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8 (0.44, 1.0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3 (0.45, 1.19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89 (0.65, 1.22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65 (0.43, 0.99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69 (0.43, 1.11)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3 (0.53, 1.3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0 (0.53, 1.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2 (1.01, 2.60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8 (0.56, 1.37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7 (0.52, 1.44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7 (0.99, 2.49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4 (0.51,1.7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1 (0.69,2.5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3 (0.23,1.75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8 (0.53, 1.8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6 (0.66, 2.4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1 (0.22, 1.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Wai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Continuou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4 (1.03, 1.05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1.01, 1.0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1.01, 1.0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1.01, 1.0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1.02 (1.00,1.04)  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1 (0.99, 1.0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Family Histo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Obes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eart Attac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trok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acrovascul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igh B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Prostate Canc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07 (1.55, 2.78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7 (1.02, 1.8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8 (0.88, 1.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4 (0.62, 1.1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7 (0.71, 1.3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9 (0.76, 1.54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27 (1.72, 3.0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5 (1.17, 2.05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8 (0.81, 1.4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8 (0.81, 1.4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8 (0.65, 1.1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2 (0.87, 1.71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1 (0.68, 1.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5 (0.99, 2.1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3 (0.98, 2.0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8 (1.04, 2.71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4 (0.77, 1.6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6 (0.93, 1.9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1 (0.97, 2.0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6 (0.98, 2.49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7 (0.32,1.0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9 (0.56,1.7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0 (0.59,1.7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3 (0.82,2.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7 (0.68,2.3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0.50,2.08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1 (0.34, 1.1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9 (0.62, 1.9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4 (0.56, 1.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0 (0.81, 2.4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8 (0.63, 2.2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1 (0.55, 2.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Conditio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igh Cholester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igh BP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5 (0.94, 1.67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84 (2.01, 4.0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0 (0.91, 1.58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92 (1.34, 2.75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4 (0.95, 2.1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4 (0.92, 1.96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83 (1.24, 2.70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9 (0.65, 1.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7 (0.87, 1.8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1.19 (0.79, 1.78)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0 (0.64,2.2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6 (0.46,1.2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24 (1.24,4.02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5 (0.43, 1.6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2 (0.44, 1.1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9 (0.86, 2.9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595.3pt;mso-wrap-distance-left:9pt;mso-wrap-distance-right:9pt;mso-wrap-distance-top:0pt;mso-wrap-distance-bottom:0pt;margin-top:135.45pt;mso-position-vertical-relative:page;margin-left:58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1800"/>
                        <w:gridCol w:w="1728"/>
                        <w:gridCol w:w="1512"/>
                        <w:gridCol w:w="1728"/>
                        <w:gridCol w:w="1512"/>
                        <w:gridCol w:w="1728"/>
                      </w:tblGrid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EXPOSURE VARIABLE</w:t>
                            </w:r>
                          </w:p>
                        </w:tc>
                        <w:tc>
                          <w:tcPr>
                            <w:tcW w:w="35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Unadj. RR (CI)            Age-adj. RR (CI)    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OSTEOARTHRITI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Unadj. RR (CI)      Age-adj. RR (CI)     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RHEUMATOID ARTHRIT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Unadj. RR (CI)      Age-adj. RR (CI)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5-54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5-64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65+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85 (1.97, 4.1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4.25 (3.01, 5.99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31 (1.42, 3.7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4.15 (2.70, 6.38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94 (1.51, 5.6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64 (1.92, 6.82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Incom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&lt;$12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12 001-$2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20 001-$3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30 001-$4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40 001-$5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50 001-$6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60 001- $8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80 000+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47, 1.8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0 (0.34, 1.45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4 (0.24, 1.2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2 (0.18, 1.02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20 (0.07, 0.6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23 (0.08, 0.65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11 (0.03, 0.39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66 (0.46,  0.94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4 (0.29,  0.67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1 (0.24,  0.7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8 (0.21,  0.68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5 (0.19,  0.65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5 (0.33 , 0.9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4 (0.25,  0.78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8 (0.84, 3.3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9 (0.57, 2.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4 (0.32, 1.7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5 (0.28, 1.5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6 (0.55, 2.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4 (0.13, 0.9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2 (0.12, 0.83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4 (0.77, 3.0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0 (0.58, 2.5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3 (0.44 ,2.4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0.42, 2.4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01 (0.90, 4.5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1 (0.21, 1.7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4 (0.23, 1.78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8 (0.57, 3.3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3 (0.27, 1.9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0 (0.29, 2.2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9 (0.11, 1.3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09 (0.01, 0.7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3 (0.13, 1.3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2 (0.23, 1.67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0 (0.54, 3.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3 (0.27, 1.9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5 (0.37, 2.9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4 (0.15, 1.9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14 (0.02, 1.1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7 (0.20, 2.2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0 (0.38, 3.1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Region of Birth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Australia / NZ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 Clas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3 (1.09, 1.86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9 (0.92, 1.54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1 (0.48, 1.06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59 (0.40, 0.87)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2 (0.67, 1.88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0.94 (0.56, 1.5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Marital Statu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arried / Living with Partner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eparated / Divorc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Widow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Never Marrie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 Clas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2 (0.51, 1.3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95 (1.97, 4.40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7 (0.38, 1.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0 (0.56, 1.43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07 (1.41, 3.0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0 (0.64, 2.6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2 (0.66, 1.8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2 (0.66, 3.49)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3 (0.08, 1.32)</w:t>
                              <w:tab/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3 (0.72, 2.1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9 (0.44, 2.2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2 (0.13, 2.03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3 (0.52, 2.4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3 (0.31, 4.8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1 (0.33, 3.16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1 (0.57, 2.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6 (0.22, 3.3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7 (0.50, 4.9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Employment Statu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Employ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Unemploy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Not in Workforc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8 (0.17, 2.6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11 (2.30, 4.08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60 (0.16, 2.34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85 (1.27, 2.70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04 (0.78, 5.3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69 (1.89, 3.8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84 (0.67, 5.0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3 (0.68, 2.21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35 (1.05, 10.6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12 (1.85, 5.27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90 (0.96, 8.7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12 (1.00, 4.50)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Pension Statu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60 (2.00, 3.38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1.48 (1.06, 2.07)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42 (1.72, 3.4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5 (0.76, 2.06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98 (1.80, 4.9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16 (1.15, 4.0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Smok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Current Smoker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Ever Smok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8 (0.39, 0.8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1.76 (1.28, 2.41) 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6 (0.52, 1.1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5 (1.21, 2.24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1 (0.30, 0.8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3 (1.03, 2.26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0 (0.62, 1.3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2 (0.97, 2.09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8 (0.41, 1.4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3 (0.92, 2.89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9 (0.53, 1.8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eastAsia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1 (0.85, 2.6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Physical Activit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edentar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Insufficient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uffici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5 (0.69, 1.3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6 (0.68, 1.36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95 (0.70, 1.30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89 (0.63, 1.24)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0 (0.66, 1.5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6 (0.57, 1.30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0.68, 1.5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8 (0.52, 1.18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0 (0.86,2.6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8 (0.35,1.33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0 (0.88 ,2.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eastAsia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2 (0.32, 1.2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  <w:lang w:val="de-DE"/>
                              </w:rPr>
                              <w:t>BMI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Underweight (&lt;20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Normal (20-24.99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Overweight (25-30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Obese (&gt;30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3 (0.11,  5.02) 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7 (0.88, 2.1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37 (1.54, 3.6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80 (0.12,  5.33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eastAsia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1.28 (0.83, 1.96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32 (1.53,  3.52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13 (0.54, 8.3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0 (0.81, 2.3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86 (1.08, 3.20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23 (0.56, 8.8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2 (0.78, 2.2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US"/>
                              </w:rPr>
                              <w:t>1.86 (1.09, 3.18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2 (0.20,10.1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1 (0.41,1.6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1.27 (0.65,2.48) 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9 (0.23, 9.6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eastAsia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8 (0.39, 1.5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5 (0.64, 2.4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  <w:lang w:val="it-IT"/>
                              </w:rPr>
                              <w:t>SEIFA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3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 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4 (0.61, 1.1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8 (0.44, 1.0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3 (0.45, 1.19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89 (0.65, 1.22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65 (0.43, 0.99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69 (0.43, 1.11)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3 (0.53, 1.3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0 (0.53, 1.5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2 (1.01, 2.60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8 (0.56, 1.37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7 (0.52, 1.4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7 (0.99, 2.49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4 (0.51,1.7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1 (0.69,2.5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3 (0.23,1.75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8 (0.53, 1.8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6 (0.66, 2.4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1 (0.22, 1.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Waist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Continuou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4 (1.03, 1.05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1.01, 1.0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1.01, 1.0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1.01, 1.0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1.02 (1.00,1.04)  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1 (0.99, 1.0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Family Histor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Obesit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eart Attack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trok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acrovascular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igh BP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Prostate Canc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07 (1.55, 2.78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7 (1.02, 1.8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8 (0.88, 1.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4 (0.62, 1.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7 (0.71, 1.3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9 (0.76, 1.54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27 (1.72, 3.0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5 (1.17, 2.05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8 (0.81, 1.4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8 (0.81, 1.4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8 (0.65, 1.1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2 (0.87, 1.71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1 (0.68, 1.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5 (0.99, 2.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3 (0.98, 2.0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8 (1.04, 2.71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4 (0.77, 1.6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6 (0.93, 1.9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1 (0.97, 2.0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6 (0.98, 2.49)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7 (0.32,1.0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9 (0.56,1.7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0 (0.59,1.7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3 (0.82,2.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7 (0.68,2.3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0.50,2.08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1 (0.34, 1.1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9 (0.62, 1.9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4 (0.56, 1.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0 (0.81, 2.4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8 (0.63, 2.2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1 (0.55, 2.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Condition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igh Cholesterol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igh BP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5 (0.94, 1.6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84 (2.01, 4.0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0 (0.91, 1.5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92 (1.34, 2.75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4 (0.95, 2.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4 (0.92, 1.9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83 (1.24, 2.70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9 (0.65, 1.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7 (0.87, 1.8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1.19 (0.79, 1.78)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0 (0.64,2.2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6 (0.46,1.2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24 (1.24,4.02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5 (0.43, 1.6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2 (0.44, 1.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9 (0.86, 2.9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5143500</wp:posOffset>
                </wp:positionV>
                <wp:extent cx="7315200" cy="5715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 Narrow" w:hAnsi="Arial Narrow"/>
                              </w:rPr>
                              <w:t xml:space="preserve">Data are taken from binomial regression of selected variables against each condition and expressed as </w:t>
                            </w:r>
                            <w:r>
                              <w:rPr>
                                <w:rFonts w:cs="Arial Narrow" w:ascii="Arial Narrow" w:hAnsi="Arial Narrow"/>
                              </w:rPr>
                              <w:t xml:space="preserve">relative risk (95% confidence intervals). Significance was taken at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</w:rPr>
                              <w:t>p&lt;</w:t>
                            </w:r>
                            <w:r>
                              <w:rPr>
                                <w:rFonts w:cs="Arial Narrow" w:ascii="Arial Narrow" w:hAnsi="Arial Narrow"/>
                              </w:rPr>
                              <w:t xml:space="preserve">0.005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pt;height:45pt;mso-wrap-distance-left:9.05pt;mso-wrap-distance-right:9.05pt;mso-wrap-distance-top:0pt;mso-wrap-distance-bottom:0pt;margin-top:405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 Narrow" w:hAnsi="Arial Narrow"/>
                        </w:rPr>
                        <w:t xml:space="preserve">Data are taken from binomial regression of selected variables against each condition and expressed as </w:t>
                      </w:r>
                      <w:r>
                        <w:rPr>
                          <w:rFonts w:cs="Arial Narrow" w:ascii="Arial Narrow" w:hAnsi="Arial Narrow"/>
                        </w:rPr>
                        <w:t xml:space="preserve">relative risk (95% confidence intervals). Significance was taken at </w:t>
                      </w:r>
                      <w:r>
                        <w:rPr>
                          <w:rFonts w:cs="Arial Narrow" w:ascii="Arial Narrow" w:hAnsi="Arial Narrow"/>
                          <w:i/>
                        </w:rPr>
                        <w:t>p&lt;</w:t>
                      </w:r>
                      <w:r>
                        <w:rPr>
                          <w:rFonts w:cs="Arial Narrow" w:ascii="Arial Narrow" w:hAnsi="Arial Narrow"/>
                        </w:rPr>
                        <w:t xml:space="preserve">0.005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1" allowOverlap="1" relativeHeight="3">
                <wp:simplePos x="0" y="0"/>
                <wp:positionH relativeFrom="column">
                  <wp:posOffset>-8255</wp:posOffset>
                </wp:positionH>
                <wp:positionV relativeFrom="paragraph">
                  <wp:posOffset>107950</wp:posOffset>
                </wp:positionV>
                <wp:extent cx="7543800" cy="5715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440" w:hanging="14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2.</w:t>
                              <w:tab/>
                              <w:t>Risk of type 2 diabetes, osteoarthritis and rheumatoid arthritis by personal, behavioural and socioeconomic factor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pt;height:45pt;mso-wrap-distance-left:9.05pt;mso-wrap-distance-right:9.05pt;mso-wrap-distance-top:0pt;mso-wrap-distance-bottom:0pt;margin-top:8.5pt;mso-position-vertical-relative:text;margin-left:-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440" w:hanging="1440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Table 2.</w:t>
                        <w:tab/>
                        <w:t>Risk of type 2 diabetes, osteoarthritis and rheumatoid arthritis by personal, behavioural and socioeconomic factor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7:38:00Z</dcterms:created>
  <dc:creator>sean</dc:creator>
  <dc:description/>
  <cp:keywords/>
  <dc:language>en-US</dc:language>
  <cp:lastModifiedBy>sean</cp:lastModifiedBy>
  <dcterms:modified xsi:type="dcterms:W3CDTF">2008-05-13T07:38:00Z</dcterms:modified>
  <cp:revision>2</cp:revision>
  <dc:subject/>
  <dc:title>EXPOSURE VARIABLE</dc:title>
</cp:coreProperties>
</file>